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2"/>
        <w:gridCol w:w="1824"/>
        <w:gridCol w:w="1114"/>
        <w:gridCol w:w="140"/>
        <w:gridCol w:w="1641"/>
        <w:gridCol w:w="1100"/>
        <w:gridCol w:w="140"/>
        <w:gridCol w:w="1231"/>
        <w:gridCol w:w="140"/>
        <w:gridCol w:w="516"/>
        <w:gridCol w:w="140"/>
        <w:gridCol w:w="1390"/>
        <w:gridCol w:w="140"/>
        <w:gridCol w:w="516"/>
        <w:gridCol w:w="72"/>
      </w:tblGrid>
      <w:tr w:rsidR="003C3E66" w:rsidRPr="00227E95" w14:paraId="646544A5" w14:textId="77777777" w:rsidTr="003C3E66">
        <w:trPr>
          <w:trHeight w:val="20"/>
        </w:trPr>
        <w:tc>
          <w:tcPr>
            <w:tcW w:w="353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CEBD" w14:textId="6BBE5DEF" w:rsidR="004760C2" w:rsidRPr="004760C2" w:rsidRDefault="00227E95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 w:eastAsia="nl-NL"/>
              </w:rPr>
              <w:t>Supplementary file I:</w:t>
            </w:r>
            <w:r w:rsidR="004760C2"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 w:eastAsia="nl-NL"/>
              </w:rPr>
              <w:t xml:space="preserve"> univariate analyses for reduction of pain (VAS), improvement of shoulder function (SST and DASH) and improvement of QoL (EQ-5D).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1DA0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4B5A" w14:textId="77777777" w:rsidR="004760C2" w:rsidRPr="004760C2" w:rsidRDefault="004760C2" w:rsidP="004760C2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BFCC" w14:textId="77777777" w:rsidR="004760C2" w:rsidRPr="004760C2" w:rsidRDefault="004760C2" w:rsidP="004760C2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195" w14:textId="77777777" w:rsidR="004760C2" w:rsidRPr="004760C2" w:rsidRDefault="004760C2" w:rsidP="004760C2">
            <w:pPr>
              <w:rPr>
                <w:rFonts w:ascii="Times New Roman" w:eastAsia="Times New Roman" w:hAnsi="Times New Roman" w:cs="Times New Roman"/>
                <w:sz w:val="16"/>
                <w:szCs w:val="20"/>
                <w:lang w:val="en-US" w:eastAsia="nl-NL"/>
              </w:rPr>
            </w:pPr>
          </w:p>
        </w:tc>
      </w:tr>
      <w:tr w:rsidR="003C3E66" w:rsidRPr="003C3E66" w14:paraId="5891716D" w14:textId="77777777" w:rsidTr="003C3E66">
        <w:trPr>
          <w:trHeight w:val="20"/>
        </w:trPr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4B88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> </w:t>
            </w:r>
          </w:p>
        </w:tc>
        <w:tc>
          <w:tcPr>
            <w:tcW w:w="10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4ED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nl-NL"/>
              </w:rPr>
              <w:t>Pain</w:t>
            </w:r>
          </w:p>
        </w:tc>
        <w:tc>
          <w:tcPr>
            <w:tcW w:w="1725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F7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nl-NL"/>
              </w:rPr>
              <w:t xml:space="preserve">Function </w:t>
            </w:r>
          </w:p>
        </w:tc>
        <w:tc>
          <w:tcPr>
            <w:tcW w:w="76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8CA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8"/>
                <w:lang w:eastAsia="nl-NL"/>
              </w:rPr>
              <w:t>Quality of life</w:t>
            </w:r>
          </w:p>
        </w:tc>
      </w:tr>
      <w:tr w:rsidR="003C3E66" w:rsidRPr="003C3E66" w14:paraId="3AF4E4E9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5A7B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128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diffVA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8EF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p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C8B1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diffSST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112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p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CD60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diffDASH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C570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p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E0F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diffEQ-5D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132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p</w:t>
            </w:r>
          </w:p>
        </w:tc>
      </w:tr>
      <w:tr w:rsidR="003C3E66" w:rsidRPr="003C3E66" w14:paraId="1D923CE2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9064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Demographic detail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CB0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260A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4020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D415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F5E8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9BAD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FFE2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83E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75C218A5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7555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Gender (male vs. female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FFF7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2,9 (-6,9 to 12,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696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558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3FFC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6 (-0,7 to 2,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7F08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60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2205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2,6 (-9,0 to 3,8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05CA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26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A72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5 (-0,06 to 0,15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0C6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67</w:t>
            </w:r>
          </w:p>
        </w:tc>
      </w:tr>
      <w:tr w:rsidR="003C3E66" w:rsidRPr="003C3E66" w14:paraId="2447C5BE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F7D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Age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077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F3DE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793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62F9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D876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43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684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DD3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61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440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5BA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45</w:t>
            </w:r>
          </w:p>
        </w:tc>
      </w:tr>
      <w:tr w:rsidR="003C3E66" w:rsidRPr="003C3E66" w14:paraId="610DEBAC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1D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9CA7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8736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0C15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4F40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3765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F6C0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178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0E06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4A85A682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0A1C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Medical histor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BD23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BDC7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ED2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B1F6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F8BC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22C5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86F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22D3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2507FB48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A95D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 xml:space="preserve">Duration of symptoms in months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B09F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E10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41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803F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F19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43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C5BF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B1C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95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F43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615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26*</w:t>
            </w:r>
          </w:p>
        </w:tc>
      </w:tr>
      <w:tr w:rsidR="003C3E66" w:rsidRPr="003C3E66" w14:paraId="11FB3C7F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C73B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Bilateral occure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069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9,5 (-21,8 to 2,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894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28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362B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,1 (-0,7 to 2,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14F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40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86C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2,0 (-10,1 to 6,1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FAE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626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206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03 (-0,16 to 0,1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B09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599</w:t>
            </w:r>
          </w:p>
        </w:tc>
      </w:tr>
      <w:tr w:rsidR="003C3E66" w:rsidRPr="003C3E66" w14:paraId="1DF01948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9639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Dominant arm affecte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EA7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2,6 (-12,6 to 7,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98E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602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9811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5 (-2,0 to 0,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A7B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52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146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3,7 (-2,8 to 10,2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EEC0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63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04F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05 (-0,15 to 0,06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0B2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73</w:t>
            </w:r>
          </w:p>
        </w:tc>
      </w:tr>
      <w:tr w:rsidR="003C3E66" w:rsidRPr="003C3E66" w14:paraId="491F611A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14A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Heavy physical work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7BD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3,1 (-6,9 to 13,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4E5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54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6018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2 (-1,6 to 1,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63C9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826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3EF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2,9 (-3,6 to 9,4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B3A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80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595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3 (-0,08 to 0,13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4D6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615</w:t>
            </w:r>
          </w:p>
        </w:tc>
      </w:tr>
      <w:tr w:rsidR="003C3E66" w:rsidRPr="003C3E66" w14:paraId="59CD8C67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EB46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>Absenteeism from work due to shoulder complaint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ACB8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3,5 (-9,1 to 16,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A20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582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130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1,0 (-2,7 to 0,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0AC8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71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CCD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9,3 (-1,1 to 19,7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9985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78*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10D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1 (-0,12 to 0,14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423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909</w:t>
            </w:r>
          </w:p>
        </w:tc>
      </w:tr>
      <w:tr w:rsidR="003C3E66" w:rsidRPr="003C3E66" w14:paraId="107EBE05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2362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Smokin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A49E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,8 (-10,8 to 14,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1306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77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B0D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6 (-2,4 to 1,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B3F5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540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A627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9 (-9,5 to 7,8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87D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846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B6B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8 (-0,04 to 0,21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71F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89</w:t>
            </w:r>
          </w:p>
        </w:tc>
      </w:tr>
      <w:tr w:rsidR="003C3E66" w:rsidRPr="003C3E66" w14:paraId="6AA83E0D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87C0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Diabetes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0CAF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5,9 (-21,7 to 9,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6FCA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57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A93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,5 (-0,8 to 3,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2E02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92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DC46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8,9 (-19,6 to 1,9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AE6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04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3B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7 (-0,11 to 0,24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939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14</w:t>
            </w:r>
          </w:p>
        </w:tc>
      </w:tr>
      <w:tr w:rsidR="003C3E66" w:rsidRPr="003C3E66" w14:paraId="3BC47D6E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55C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4CA6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6793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D12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4D32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4614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55EF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6EE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CA4B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1933F7E7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CB29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Previous treatmen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ADAC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8F4D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AEE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1C8D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2948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9EB1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CE8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7818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7458DA51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21D2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Analgesic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06B6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4,3 (-5,7 to 14,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25E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96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FBA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9 (-2,2 to 0,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88B8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73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EC3A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5,6 (-0,4 to 11,6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44A9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67*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43F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6 (-0,05 to 0,16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2EE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82</w:t>
            </w:r>
          </w:p>
        </w:tc>
      </w:tr>
      <w:tr w:rsidR="003C3E66" w:rsidRPr="003C3E66" w14:paraId="76BC8CDE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A64" w14:textId="6E27FD8A" w:rsidR="004760C2" w:rsidRPr="004760C2" w:rsidRDefault="006312CC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Ph</w:t>
            </w:r>
            <w:r w:rsidR="004760C2"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ysiotherap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EA6A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8,1 (-3,1 to 19,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798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56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31B3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8 (-2,4 to 0,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1CF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25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1A7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8,6 (1,3 to 15,8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E0C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21*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303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01 (-0,13 to 0,11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C7B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837</w:t>
            </w:r>
          </w:p>
        </w:tc>
      </w:tr>
      <w:tr w:rsidR="003C3E66" w:rsidRPr="003C3E66" w14:paraId="5F0BC457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0A13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Shockwave therapy</w:t>
            </w:r>
            <w:bookmarkStart w:id="0" w:name="_GoBack"/>
            <w:bookmarkEnd w:id="0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0444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4,8 (-9,1 to 18,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76B2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9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65C1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 (-1,7 to 2,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66B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743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DAA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,7 (-7,4 to 10,9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8717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711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CD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09 (-0,24 to 0,06)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27F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15</w:t>
            </w:r>
          </w:p>
        </w:tc>
      </w:tr>
      <w:tr w:rsidR="003C3E66" w:rsidRPr="003C3E66" w14:paraId="7C12DCC0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169E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Subacromial injec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8A38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3,6 (-6,1 to 13,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5929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6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4E9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,1 (-0,3 to 2,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50FB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32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8D1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5,3 (-11,5 to 1,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8ECD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00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57D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05 (-0,16 to 0,05)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EA7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10</w:t>
            </w:r>
          </w:p>
        </w:tc>
      </w:tr>
      <w:tr w:rsidR="003C3E66" w:rsidRPr="003C3E66" w14:paraId="286E4686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A5D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5045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4471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DE4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333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B4A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72A5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A7F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90B5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34C180EE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4332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Sonographic finding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297B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934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0DA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FF8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F1C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F6D0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F5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C467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5DFDB61D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03C6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Subacromial bursitis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9B08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3,7 (-16,5 to 9,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6E12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562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927A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5 (-2,3 to 1,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32B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626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1620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2,3 (-8,6 to 4,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EA5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66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8A7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08 (-0,22 to 0,07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751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91</w:t>
            </w:r>
          </w:p>
        </w:tc>
      </w:tr>
      <w:tr w:rsidR="003C3E66" w:rsidRPr="003C3E66" w14:paraId="67E8784C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70BE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>Partial thickness rotator cuff tea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0CA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7,0 (-3,9 to 17,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390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0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251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 (-1,4 to 1,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7FC7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795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C58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,3 (-6,1 to 8,6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043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735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9DF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01 (-0,13 to 0,11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69A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848</w:t>
            </w:r>
          </w:p>
        </w:tc>
      </w:tr>
      <w:tr w:rsidR="003C3E66" w:rsidRPr="003C3E66" w14:paraId="40E43403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7C5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Subacromial impingement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18A7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4,2 (-4,2 to 32,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8DDC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28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0F52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1,8 (-4,3 to 0,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EB0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44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D2A1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1,1 (-0.9 to 23,1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D18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68*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EB7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08 (-0,28 to 0,12) 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937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46</w:t>
            </w:r>
          </w:p>
        </w:tc>
      </w:tr>
      <w:tr w:rsidR="003C3E66" w:rsidRPr="003C3E66" w14:paraId="21167D89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288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BFA9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59F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B098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C9A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C3D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1E3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FB9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B09D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401574B2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A60A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Radiographic finding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0D37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CF2D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DED7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C3C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2D7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EF4D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38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4381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5FB91145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96C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Size in mm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860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E5A1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73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E9E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398E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29*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F3C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05BA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31*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F68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2DA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18*</w:t>
            </w:r>
          </w:p>
        </w:tc>
      </w:tr>
      <w:tr w:rsidR="003C3E66" w:rsidRPr="003C3E66" w14:paraId="5A7918AC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6758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>Numer of calcific deposits (one vs. multiple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18EA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 xml:space="preserve"> </w:t>
            </w: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3,5 (-13,7 to 6,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AAE4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92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BCAA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5  (-1,0 to 2,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B51B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92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BF2B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 (-6,7 to 6,7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1B2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991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362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1 (-0,11 to 0,12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5C9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904</w:t>
            </w:r>
          </w:p>
        </w:tc>
      </w:tr>
      <w:tr w:rsidR="003C3E66" w:rsidRPr="003C3E66" w14:paraId="15ADDDF2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5613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Gartner &amp; Heyer classific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FDB5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C453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6723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9265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D6A7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93B9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C586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6AB1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0528023E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57FE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NL"/>
              </w:rPr>
              <w:t>Type 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54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29</w:t>
            </w:r>
          </w:p>
        </w:tc>
        <w:tc>
          <w:tcPr>
            <w:tcW w:w="3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3AF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7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4D6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3,5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1DA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649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34F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8</w:t>
            </w:r>
          </w:p>
        </w:tc>
        <w:tc>
          <w:tcPr>
            <w:tcW w:w="22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6C8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72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689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8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3D0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</w:tr>
      <w:tr w:rsidR="003C3E66" w:rsidRPr="003C3E66" w14:paraId="59BDB52D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C4CF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NL"/>
              </w:rPr>
              <w:t>Type 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338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37</w:t>
            </w:r>
          </w:p>
        </w:tc>
        <w:tc>
          <w:tcPr>
            <w:tcW w:w="3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FC042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462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4,1</w:t>
            </w: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2CCB1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653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9</w:t>
            </w:r>
          </w:p>
        </w:tc>
        <w:tc>
          <w:tcPr>
            <w:tcW w:w="22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AA53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069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6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EA4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91</w:t>
            </w:r>
          </w:p>
        </w:tc>
      </w:tr>
      <w:tr w:rsidR="003C3E66" w:rsidRPr="003C3E66" w14:paraId="5526FBB0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8F6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NL"/>
              </w:rPr>
              <w:t>Type I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B87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30</w:t>
            </w:r>
          </w:p>
        </w:tc>
        <w:tc>
          <w:tcPr>
            <w:tcW w:w="3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BC5E3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8E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3,3</w:t>
            </w:r>
          </w:p>
        </w:tc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8E8C8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FDB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3</w:t>
            </w:r>
          </w:p>
        </w:tc>
        <w:tc>
          <w:tcPr>
            <w:tcW w:w="22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07D79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479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8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AA3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</w:tr>
      <w:tr w:rsidR="003C3E66" w:rsidRPr="003C3E66" w14:paraId="56FA6F06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6481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 xml:space="preserve">Location according to Ogon et al. In mm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935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85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982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3E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F62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651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339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2AF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591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8DF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D0F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517</w:t>
            </w:r>
          </w:p>
        </w:tc>
      </w:tr>
      <w:tr w:rsidR="003C3E66" w:rsidRPr="003C3E66" w14:paraId="5DD172D2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0F58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Features of AC osteoarthros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9ED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6,3 (-16,1 to 3,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E82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07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28C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 (-1,2 to 1,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39FB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733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6E3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2,8 (-9,3 to 3,7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2C2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90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2E9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04 (-0,14 to 0,07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F67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66</w:t>
            </w:r>
          </w:p>
        </w:tc>
      </w:tr>
      <w:tr w:rsidR="003C3E66" w:rsidRPr="003C3E66" w14:paraId="012A2856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CDA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4B16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66A3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4FFB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208F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83A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DB9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DB2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0DF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2E60312B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F3E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Findings during NAC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D699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9740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92D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E97C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48B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80C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31A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81E6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17840E7E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0594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>Aspiration of calficic deposit during procedur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D92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 xml:space="preserve"> </w:t>
            </w: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-0,2 (-10,1 to 9,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3A31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97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3F2C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5 (-0,9 to 1,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6C00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475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65D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1,7 (-8,2 to 4,8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924D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614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607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7 (-0,04 to 0,17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819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96</w:t>
            </w:r>
          </w:p>
        </w:tc>
      </w:tr>
      <w:tr w:rsidR="003C3E66" w:rsidRPr="003C3E66" w14:paraId="55E2A0D9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B7B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FB27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DEBF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958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853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E1B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5B2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1AE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7A1F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5867A90A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7766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Post NAC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8AB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DE9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912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BC3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9809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70F6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ACA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F675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1E446D64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C9DD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 xml:space="preserve">Analgesics during first 6 weeks post NACD 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8E5F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5,9 (-4,4 to 16,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B4E4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59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1AC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9 (-2,3 to 0,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5E93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50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E0E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4,4 (-2,3 to 11,1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E96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95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3A8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0,08 (-0,20 to 0,03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680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41</w:t>
            </w:r>
          </w:p>
        </w:tc>
      </w:tr>
      <w:tr w:rsidR="003C3E66" w:rsidRPr="003C3E66" w14:paraId="4D0FA3A0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614E" w14:textId="255678AE" w:rsidR="004760C2" w:rsidRPr="004760C2" w:rsidRDefault="006312CC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>Physiotherapy</w:t>
            </w:r>
            <w:r w:rsidR="004760C2" w:rsidRPr="004760C2">
              <w:rPr>
                <w:rFonts w:ascii="Calibri" w:eastAsia="Times New Roman" w:hAnsi="Calibri" w:cs="Times New Roman"/>
                <w:color w:val="000000"/>
                <w:sz w:val="16"/>
                <w:lang w:val="en-US" w:eastAsia="nl-NL"/>
              </w:rPr>
              <w:t xml:space="preserve"> during first 6 weeks post NAC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CE3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7,2 (-3,8 to 18,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E0ED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99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D09E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1,0 (-2,6 to 0,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BA9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08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F9F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4,8 (-2,3 to 12,0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C60C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83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EA5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7 (-0,06 to 0,18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BD3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20</w:t>
            </w:r>
          </w:p>
        </w:tc>
      </w:tr>
      <w:tr w:rsidR="003C3E66" w:rsidRPr="003C3E66" w14:paraId="178D2490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227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90EC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657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6CA1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CD3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904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07AD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668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EE48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4B80F5AA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6B13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Number of NACD procedur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88BAD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3222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BFE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23E4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2980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E1E5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 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412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5D6E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30C61271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5725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nl-NL"/>
              </w:rPr>
              <w:lastRenderedPageBreak/>
              <w:t>One vs. multiple procedure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4FEDB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5,5 (5,1 to 25,9)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1FE4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&lt;0,01*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5118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1,8 (0,3 to 3,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690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23*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EF8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8,2 (1,4 to 15,1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D306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19*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F77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0 (-0,01 to 0,21)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791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88*</w:t>
            </w:r>
          </w:p>
        </w:tc>
      </w:tr>
      <w:tr w:rsidR="003C3E66" w:rsidRPr="003C3E66" w14:paraId="019F3941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3D8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8B5B" w14:textId="77777777" w:rsidR="004760C2" w:rsidRPr="004760C2" w:rsidRDefault="004760C2" w:rsidP="004760C2">
            <w:pPr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130D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B043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F2AD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A5E6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343C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6CF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11D7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4D1C5F44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256A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  <w:t>Results 3 months postNAC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3332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eastAsia="nl-NL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C262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EC71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5F6C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B12A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6B6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0E6A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B820" w14:textId="77777777" w:rsidR="004760C2" w:rsidRPr="004760C2" w:rsidRDefault="004760C2" w:rsidP="004760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nl-NL"/>
              </w:rPr>
            </w:pPr>
          </w:p>
        </w:tc>
      </w:tr>
      <w:tr w:rsidR="003C3E66" w:rsidRPr="003C3E66" w14:paraId="623D982B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A405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DiffVA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385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653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&lt;0,01*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942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2CE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265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7AA0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F929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316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53B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5C3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50</w:t>
            </w:r>
          </w:p>
        </w:tc>
      </w:tr>
      <w:tr w:rsidR="003C3E66" w:rsidRPr="003C3E66" w14:paraId="4C473DBA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7B0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DiffSS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349F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910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118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93A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41A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&lt;0,01*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E1F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687A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&lt;0,01*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C152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5F0E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05*</w:t>
            </w:r>
          </w:p>
        </w:tc>
      </w:tr>
      <w:tr w:rsidR="003C3E66" w:rsidRPr="003C3E66" w14:paraId="122BDD71" w14:textId="77777777" w:rsidTr="003C3E66">
        <w:trPr>
          <w:gridAfter w:val="1"/>
          <w:wAfter w:w="26" w:type="pct"/>
          <w:trHeight w:val="20"/>
        </w:trPr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F7C3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DiffDASH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E2F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B927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&lt;0,01*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F971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2996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&lt;0,01*</w:t>
            </w:r>
          </w:p>
        </w:tc>
        <w:tc>
          <w:tcPr>
            <w:tcW w:w="4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288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6085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&lt;0,01*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AA1C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 xml:space="preserve"> -</w:t>
            </w:r>
          </w:p>
        </w:tc>
        <w:tc>
          <w:tcPr>
            <w:tcW w:w="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94D8" w14:textId="77777777" w:rsidR="004760C2" w:rsidRPr="004760C2" w:rsidRDefault="004760C2" w:rsidP="004760C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lang w:eastAsia="nl-NL"/>
              </w:rPr>
              <w:t>0,063*</w:t>
            </w:r>
          </w:p>
        </w:tc>
      </w:tr>
      <w:tr w:rsidR="004760C2" w:rsidRPr="004760C2" w14:paraId="64428EF2" w14:textId="77777777" w:rsidTr="003C3E66">
        <w:trPr>
          <w:trHeight w:val="2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9A7" w14:textId="77777777" w:rsidR="004760C2" w:rsidRPr="004760C2" w:rsidRDefault="004760C2" w:rsidP="004760C2">
            <w:pP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nl-NL"/>
              </w:rPr>
            </w:pPr>
            <w:r w:rsidRPr="004760C2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nl-NL"/>
              </w:rPr>
              <w:t>Average differences are presented with the 95% confidence interval within the</w:t>
            </w:r>
            <w:r w:rsidR="003C3E66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nl-NL"/>
              </w:rPr>
              <w:t xml:space="preserve"> </w:t>
            </w:r>
            <w:r w:rsidRPr="004760C2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nl-NL"/>
              </w:rPr>
              <w:t xml:space="preserve">parentheses. -: no average difference could be presented as correlation coefficients were calculated. *: p&lt;0.10 and hence inclusion in multivariate analysis. </w:t>
            </w:r>
          </w:p>
        </w:tc>
      </w:tr>
    </w:tbl>
    <w:p w14:paraId="6872CD9A" w14:textId="77777777" w:rsidR="00733904" w:rsidRPr="00D103D8" w:rsidRDefault="00BD0A32">
      <w:pPr>
        <w:rPr>
          <w:lang w:val="en-US"/>
        </w:rPr>
      </w:pPr>
    </w:p>
    <w:sectPr w:rsidR="00733904" w:rsidRPr="00D103D8" w:rsidSect="00D103D8">
      <w:foot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2C604C" w14:textId="77777777" w:rsidR="00BD0A32" w:rsidRDefault="00BD0A32" w:rsidP="00A1598D">
      <w:r>
        <w:separator/>
      </w:r>
    </w:p>
  </w:endnote>
  <w:endnote w:type="continuationSeparator" w:id="0">
    <w:p w14:paraId="54A130C6" w14:textId="77777777" w:rsidR="00BD0A32" w:rsidRDefault="00BD0A32" w:rsidP="00A15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8631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444CF7" w14:textId="0A64072E" w:rsidR="00A1598D" w:rsidRDefault="00A159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8D9A18" w14:textId="2B02A81E" w:rsidR="00A1598D" w:rsidRDefault="00A1598D">
    <w:pPr>
      <w:pStyle w:val="Footer"/>
    </w:pPr>
    <w:r>
      <w:t>Eur Radiol (2020) Oudelaar BW, Huis in ’t Veld R, Schepers-Bok R, Ooms EM, Nelissen RGHH, Vochteloo AJH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310E1A" w14:textId="77777777" w:rsidR="00BD0A32" w:rsidRDefault="00BD0A32" w:rsidP="00A1598D">
      <w:r>
        <w:separator/>
      </w:r>
    </w:p>
  </w:footnote>
  <w:footnote w:type="continuationSeparator" w:id="0">
    <w:p w14:paraId="7C46ED55" w14:textId="77777777" w:rsidR="00BD0A32" w:rsidRDefault="00BD0A32" w:rsidP="00A15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3D8"/>
    <w:rsid w:val="00227E95"/>
    <w:rsid w:val="00247713"/>
    <w:rsid w:val="003C3E66"/>
    <w:rsid w:val="003C6E61"/>
    <w:rsid w:val="004760C2"/>
    <w:rsid w:val="006312CC"/>
    <w:rsid w:val="00924A31"/>
    <w:rsid w:val="009D3901"/>
    <w:rsid w:val="00A1598D"/>
    <w:rsid w:val="00BD0A32"/>
    <w:rsid w:val="00D1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8A4F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98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98D"/>
  </w:style>
  <w:style w:type="paragraph" w:styleId="Footer">
    <w:name w:val="footer"/>
    <w:basedOn w:val="Normal"/>
    <w:link w:val="FooterChar"/>
    <w:uiPriority w:val="99"/>
    <w:unhideWhenUsed/>
    <w:rsid w:val="00A159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9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98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98D"/>
  </w:style>
  <w:style w:type="paragraph" w:styleId="Footer">
    <w:name w:val="footer"/>
    <w:basedOn w:val="Normal"/>
    <w:link w:val="FooterChar"/>
    <w:uiPriority w:val="99"/>
    <w:unhideWhenUsed/>
    <w:rsid w:val="00A159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*BLINDED*</dc:creator>
  <cp:lastModifiedBy>Alexander Vogel</cp:lastModifiedBy>
  <cp:revision>2</cp:revision>
  <dcterms:created xsi:type="dcterms:W3CDTF">2020-01-22T10:42:00Z</dcterms:created>
  <dcterms:modified xsi:type="dcterms:W3CDTF">2020-01-22T10:42:00Z</dcterms:modified>
</cp:coreProperties>
</file>